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1"/>
        <w:tblW w:w="5000" w:type="pct"/>
        <w:tblLook w:val="0400" w:firstRow="0" w:lastRow="0" w:firstColumn="0" w:lastColumn="0" w:noHBand="0" w:noVBand="1"/>
      </w:tblPr>
      <w:tblGrid>
        <w:gridCol w:w="812"/>
        <w:gridCol w:w="812"/>
        <w:gridCol w:w="812"/>
        <w:gridCol w:w="812"/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  <w:gridCol w:w="791"/>
      </w:tblGrid>
      <w:tr w:rsidR="008701BA" w:rsidRPr="00655884" w:rsidTr="008701BA">
        <w:trPr>
          <w:trHeight w:val="300"/>
        </w:trPr>
        <w:tc>
          <w:tcPr>
            <w:tcW w:w="3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 </w:t>
            </w:r>
          </w:p>
        </w:tc>
        <w:tc>
          <w:tcPr>
            <w:tcW w:w="3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Bio 1</w:t>
            </w:r>
          </w:p>
        </w:tc>
        <w:tc>
          <w:tcPr>
            <w:tcW w:w="3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Bio 2</w:t>
            </w:r>
          </w:p>
        </w:tc>
        <w:tc>
          <w:tcPr>
            <w:tcW w:w="3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Bio 3</w:t>
            </w:r>
          </w:p>
        </w:tc>
        <w:tc>
          <w:tcPr>
            <w:tcW w:w="3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Bio 4</w:t>
            </w:r>
          </w:p>
        </w:tc>
        <w:tc>
          <w:tcPr>
            <w:tcW w:w="3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Bio 5</w:t>
            </w:r>
          </w:p>
        </w:tc>
        <w:tc>
          <w:tcPr>
            <w:tcW w:w="3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Bio 6</w:t>
            </w:r>
          </w:p>
        </w:tc>
        <w:tc>
          <w:tcPr>
            <w:tcW w:w="3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Bio 7</w:t>
            </w:r>
          </w:p>
        </w:tc>
        <w:tc>
          <w:tcPr>
            <w:tcW w:w="3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Bio 10</w:t>
            </w:r>
          </w:p>
        </w:tc>
        <w:tc>
          <w:tcPr>
            <w:tcW w:w="3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Bio 11</w:t>
            </w:r>
          </w:p>
        </w:tc>
        <w:tc>
          <w:tcPr>
            <w:tcW w:w="3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Bio 12</w:t>
            </w:r>
          </w:p>
        </w:tc>
        <w:tc>
          <w:tcPr>
            <w:tcW w:w="3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Bio 13</w:t>
            </w:r>
          </w:p>
        </w:tc>
        <w:tc>
          <w:tcPr>
            <w:tcW w:w="3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Bio 14</w:t>
            </w:r>
          </w:p>
        </w:tc>
        <w:tc>
          <w:tcPr>
            <w:tcW w:w="3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Bio 15</w:t>
            </w:r>
          </w:p>
        </w:tc>
        <w:tc>
          <w:tcPr>
            <w:tcW w:w="3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Bio 16</w:t>
            </w:r>
          </w:p>
        </w:tc>
        <w:tc>
          <w:tcPr>
            <w:tcW w:w="3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Bio 17</w:t>
            </w:r>
          </w:p>
        </w:tc>
      </w:tr>
      <w:tr w:rsidR="008701BA" w:rsidRPr="00655884" w:rsidTr="008701BA">
        <w:trPr>
          <w:trHeight w:val="30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Bio 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1.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 </w:t>
            </w:r>
          </w:p>
        </w:tc>
      </w:tr>
      <w:tr w:rsidR="008701BA" w:rsidRPr="00655884" w:rsidTr="008701BA">
        <w:trPr>
          <w:trHeight w:val="30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Bio 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0.3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1.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</w:tr>
      <w:tr w:rsidR="008701BA" w:rsidRPr="00655884" w:rsidTr="008701BA">
        <w:trPr>
          <w:trHeight w:val="30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Bio 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0.6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0.2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1.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</w:tr>
      <w:tr w:rsidR="008701BA" w:rsidRPr="00655884" w:rsidTr="008701BA">
        <w:trPr>
          <w:trHeight w:val="30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Bio 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-0.6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0.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-0.8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1.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</w:tr>
      <w:tr w:rsidR="008701BA" w:rsidRPr="00655884" w:rsidTr="008701BA">
        <w:trPr>
          <w:trHeight w:val="30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Bio 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0.8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0.5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0.3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-0.2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1.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</w:tr>
      <w:tr w:rsidR="008701BA" w:rsidRPr="00655884" w:rsidTr="008701BA">
        <w:trPr>
          <w:trHeight w:val="30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Bio 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  <w:b/>
              </w:rPr>
            </w:pPr>
            <w:r w:rsidRPr="0003279C">
              <w:rPr>
                <w:rFonts w:eastAsia="Times New Roman"/>
                <w:b/>
              </w:rPr>
              <w:t>0.9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0.1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0.7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-0.8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0.6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1.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</w:tr>
      <w:tr w:rsidR="008701BA" w:rsidRPr="00655884" w:rsidTr="008701BA">
        <w:trPr>
          <w:trHeight w:val="30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Bio 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-0.5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0.3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-0.7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  <w:b/>
              </w:rPr>
            </w:pPr>
            <w:r w:rsidRPr="0003279C">
              <w:rPr>
                <w:rFonts w:eastAsia="Times New Roman"/>
                <w:b/>
              </w:rPr>
              <w:t>0.9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-0.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-0.7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1.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</w:tr>
      <w:tr w:rsidR="008701BA" w:rsidRPr="00655884" w:rsidTr="008701BA">
        <w:trPr>
          <w:trHeight w:val="30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Bio 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0.3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  <w:b/>
              </w:rPr>
            </w:pPr>
            <w:r w:rsidRPr="0003279C">
              <w:rPr>
                <w:rFonts w:eastAsia="Times New Roman"/>
                <w:b/>
              </w:rPr>
              <w:t>1.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0.2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0.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0.5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0.1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0.3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1.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</w:tr>
      <w:tr w:rsidR="008701BA" w:rsidRPr="00655884" w:rsidTr="008701BA">
        <w:trPr>
          <w:trHeight w:val="30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Bio 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  <w:b/>
              </w:rPr>
            </w:pPr>
            <w:r w:rsidRPr="0003279C">
              <w:rPr>
                <w:rFonts w:eastAsia="Times New Roman"/>
                <w:b/>
              </w:rPr>
              <w:t>0.9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0.2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0.7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-0.8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0.7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  <w:b/>
              </w:rPr>
            </w:pPr>
            <w:r w:rsidRPr="0003279C">
              <w:rPr>
                <w:rFonts w:eastAsia="Times New Roman"/>
                <w:b/>
              </w:rPr>
              <w:t>0.9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-0.7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0.2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1.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</w:tr>
      <w:tr w:rsidR="008701BA" w:rsidRPr="00655884" w:rsidTr="008701BA">
        <w:trPr>
          <w:trHeight w:val="30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Bio 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0.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-0.4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0.3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-0.4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-0.2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0.2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-0.5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-0.4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0.1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1.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</w:tr>
      <w:tr w:rsidR="008701BA" w:rsidRPr="00655884" w:rsidTr="008701BA">
        <w:trPr>
          <w:trHeight w:val="30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Bio 1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0.1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-0.3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0.3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-0.4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-0.0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0.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-0.4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-0.3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0.2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0.8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1.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</w:tr>
      <w:tr w:rsidR="008701BA" w:rsidRPr="00655884" w:rsidTr="008701BA">
        <w:trPr>
          <w:trHeight w:val="30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Bio 1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-0.1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-0.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0.0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-0.1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-0.3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0.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-0.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-0.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-0.0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0.6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0.2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1.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</w:tr>
      <w:tr w:rsidR="008701BA" w:rsidRPr="00655884" w:rsidTr="008701BA">
        <w:trPr>
          <w:trHeight w:val="30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Bio 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0.3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0.4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0.3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-0.2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0.3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0.2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-0.0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0.4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0.3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-0.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0.2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-0.4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1.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</w:p>
        </w:tc>
      </w:tr>
      <w:tr w:rsidR="008701BA" w:rsidRPr="00655884" w:rsidTr="008701BA">
        <w:trPr>
          <w:trHeight w:val="30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Bio 1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0.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-0.3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0.3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-0.4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-0.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0.2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-0.4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-0.3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0.2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  <w:b/>
              </w:rPr>
            </w:pPr>
            <w:r w:rsidRPr="0003279C">
              <w:rPr>
                <w:rFonts w:eastAsia="Times New Roman"/>
                <w:b/>
              </w:rPr>
              <w:t>0.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  <w:b/>
              </w:rPr>
            </w:pPr>
            <w:r w:rsidRPr="0003279C">
              <w:rPr>
                <w:rFonts w:eastAsia="Times New Roman"/>
                <w:b/>
              </w:rPr>
              <w:t>0.9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0.3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0.1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1.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</w:p>
        </w:tc>
      </w:tr>
      <w:tr w:rsidR="008701BA" w:rsidRPr="00655884" w:rsidTr="008701BA">
        <w:trPr>
          <w:trHeight w:val="300"/>
        </w:trPr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lef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Bio 1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-0.1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-0.5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0.0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-0.1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-0.3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0.0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-0.3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-0.5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-0.0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0.7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0.3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  <w:b/>
              </w:rPr>
            </w:pPr>
            <w:r w:rsidRPr="0003279C">
              <w:rPr>
                <w:rFonts w:eastAsia="Times New Roman"/>
                <w:b/>
              </w:rPr>
              <w:t>0.9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-0.4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0.3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701BA" w:rsidRPr="0003279C" w:rsidRDefault="008701BA" w:rsidP="00B435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eastAsia="Times New Roman"/>
              </w:rPr>
            </w:pPr>
            <w:r w:rsidRPr="0003279C">
              <w:rPr>
                <w:rFonts w:eastAsia="Times New Roman"/>
              </w:rPr>
              <w:t>1.00</w:t>
            </w:r>
          </w:p>
        </w:tc>
      </w:tr>
    </w:tbl>
    <w:p w:rsidR="002F334E" w:rsidRDefault="002F334E">
      <w:bookmarkStart w:id="0" w:name="_GoBack"/>
      <w:bookmarkEnd w:id="0"/>
    </w:p>
    <w:sectPr w:rsidR="002F334E" w:rsidSect="008701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523"/>
    <w:rsid w:val="000733A8"/>
    <w:rsid w:val="00222523"/>
    <w:rsid w:val="002F334E"/>
    <w:rsid w:val="00870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87A109-F905-4E9A-81C3-1D2B26EAD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22523"/>
    <w:pPr>
      <w:spacing w:after="0" w:line="240" w:lineRule="auto"/>
      <w:jc w:val="both"/>
    </w:pPr>
    <w:rPr>
      <w:rFonts w:ascii="Arial" w:eastAsia="Arial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0733A8"/>
    <w:pPr>
      <w:spacing w:after="0" w:line="240" w:lineRule="auto"/>
      <w:jc w:val="both"/>
    </w:pPr>
    <w:rPr>
      <w:rFonts w:ascii="Arial" w:eastAsia="Arial" w:hAnsi="Arial" w:cs="Arial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8701BA"/>
    <w:pPr>
      <w:spacing w:after="0" w:line="240" w:lineRule="auto"/>
      <w:jc w:val="both"/>
    </w:pPr>
    <w:rPr>
      <w:rFonts w:ascii="Arial" w:eastAsia="Arial" w:hAnsi="Arial" w:cs="Arial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ma Ashraf</dc:creator>
  <cp:keywords/>
  <dc:description/>
  <cp:lastModifiedBy>Uzma Ashraf</cp:lastModifiedBy>
  <cp:revision>2</cp:revision>
  <dcterms:created xsi:type="dcterms:W3CDTF">2018-07-27T16:47:00Z</dcterms:created>
  <dcterms:modified xsi:type="dcterms:W3CDTF">2018-07-27T16:47:00Z</dcterms:modified>
</cp:coreProperties>
</file>